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AE8D1" w14:textId="1F34D041" w:rsidR="00E072AF" w:rsidRDefault="00E072AF" w:rsidP="0043372A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bookmarkStart w:id="0" w:name="_Hlk177062452"/>
      <w:bookmarkEnd w:id="0"/>
      <w:r w:rsidRPr="009D1103">
        <w:rPr>
          <w:rFonts w:ascii="Times New Roman" w:eastAsia="SimSun" w:hAnsi="Times New Roman" w:cs="Times New Roman"/>
          <w:b/>
          <w:sz w:val="44"/>
          <w:szCs w:val="44"/>
        </w:rPr>
        <w:t>Supp</w:t>
      </w:r>
      <w:r w:rsidR="0043372A">
        <w:rPr>
          <w:rFonts w:ascii="Times New Roman" w:eastAsia="SimSun" w:hAnsi="Times New Roman" w:cs="Times New Roman"/>
          <w:b/>
          <w:sz w:val="44"/>
          <w:szCs w:val="44"/>
        </w:rPr>
        <w:t>orting Information</w:t>
      </w:r>
    </w:p>
    <w:p w14:paraId="4FCE8535" w14:textId="77777777" w:rsidR="0005643A" w:rsidRDefault="0005643A" w:rsidP="00594968">
      <w:pPr>
        <w:wordWrap/>
        <w:adjustRightInd w:val="0"/>
        <w:spacing w:after="0" w:line="480" w:lineRule="auto"/>
        <w:contextualSpacing/>
        <w:rPr>
          <w:rFonts w:ascii="Times New Roman" w:hAnsi="Times New Roman" w:cs="Times New Roman"/>
          <w:b/>
          <w:bCs/>
          <w:sz w:val="28"/>
        </w:rPr>
      </w:pPr>
      <w:bookmarkStart w:id="1" w:name="_Hlk152857132"/>
      <w:bookmarkStart w:id="2" w:name="_Hlk127607728"/>
      <w:bookmarkStart w:id="3" w:name="_Hlk129763516"/>
      <w:r w:rsidRPr="0005643A">
        <w:rPr>
          <w:rFonts w:ascii="Times New Roman" w:hAnsi="Times New Roman" w:cs="Times New Roman"/>
          <w:b/>
          <w:bCs/>
          <w:sz w:val="28"/>
        </w:rPr>
        <w:t>Novel Gas Sensor Signal Acquisition Method: Amplifying Sensor Signals and Enabling Efficient Gas Identification</w:t>
      </w:r>
    </w:p>
    <w:p w14:paraId="4C9EC0E0" w14:textId="28C80A95" w:rsidR="00594968" w:rsidRPr="00290B4C" w:rsidRDefault="00594968" w:rsidP="00594968">
      <w:pPr>
        <w:wordWrap/>
        <w:adjustRightInd w:val="0"/>
        <w:spacing w:after="0" w:line="480" w:lineRule="auto"/>
        <w:contextualSpacing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 w:rsidRPr="00594968">
        <w:rPr>
          <w:rFonts w:ascii="Times New Roman" w:hAnsi="Times New Roman" w:cs="Times New Roman"/>
          <w:kern w:val="0"/>
          <w:sz w:val="24"/>
          <w:szCs w:val="24"/>
        </w:rPr>
        <w:t>Kangwook Choi</w:t>
      </w:r>
      <w:r w:rsidRPr="0059496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594968">
        <w:rPr>
          <w:rFonts w:ascii="Times New Roman" w:hAnsi="Times New Roman" w:cs="Times New Roman"/>
          <w:kern w:val="0"/>
          <w:sz w:val="24"/>
          <w:szCs w:val="24"/>
        </w:rPr>
        <w:t>,</w:t>
      </w:r>
      <w:r w:rsidR="0005643A">
        <w:rPr>
          <w:rFonts w:ascii="Times New Roman" w:hAnsi="Times New Roman" w:cs="Times New Roman" w:hint="eastAsia"/>
          <w:kern w:val="0"/>
          <w:sz w:val="24"/>
          <w:szCs w:val="24"/>
        </w:rPr>
        <w:t xml:space="preserve"> Ryun-Han Koo</w:t>
      </w:r>
      <w:r w:rsidR="00290B4C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</w:t>
      </w:r>
      <w:r w:rsidR="0005643A">
        <w:rPr>
          <w:rFonts w:ascii="Times New Roman" w:hAnsi="Times New Roman" w:cs="Times New Roman" w:hint="eastAsia"/>
          <w:kern w:val="0"/>
          <w:sz w:val="24"/>
          <w:szCs w:val="24"/>
        </w:rPr>
        <w:t>, Jinwoo Park</w:t>
      </w:r>
      <w:r w:rsidR="00290B4C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</w:t>
      </w:r>
      <w:r w:rsidR="0005643A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="0005643A">
        <w:rPr>
          <w:rFonts w:ascii="Times New Roman" w:hAnsi="Times New Roman" w:cs="Times New Roman" w:hint="eastAsia"/>
          <w:kern w:val="0"/>
          <w:sz w:val="24"/>
          <w:szCs w:val="24"/>
        </w:rPr>
        <w:t>Donghee</w:t>
      </w:r>
      <w:proofErr w:type="spellEnd"/>
      <w:r w:rsidR="0005643A">
        <w:rPr>
          <w:rFonts w:ascii="Times New Roman" w:hAnsi="Times New Roman" w:cs="Times New Roman" w:hint="eastAsia"/>
          <w:kern w:val="0"/>
          <w:sz w:val="24"/>
          <w:szCs w:val="24"/>
        </w:rPr>
        <w:t xml:space="preserve"> Kim</w:t>
      </w:r>
      <w:r w:rsidR="00290B4C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</w:t>
      </w:r>
      <w:r w:rsidR="0005643A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="0005643A">
        <w:rPr>
          <w:rFonts w:ascii="Times New Roman" w:hAnsi="Times New Roman" w:cs="Times New Roman" w:hint="eastAsia"/>
          <w:kern w:val="0"/>
          <w:sz w:val="24"/>
          <w:szCs w:val="24"/>
        </w:rPr>
        <w:t>Jaehyeon</w:t>
      </w:r>
      <w:proofErr w:type="spellEnd"/>
      <w:r w:rsidR="0005643A">
        <w:rPr>
          <w:rFonts w:ascii="Times New Roman" w:hAnsi="Times New Roman" w:cs="Times New Roman" w:hint="eastAsia"/>
          <w:kern w:val="0"/>
          <w:sz w:val="24"/>
          <w:szCs w:val="24"/>
        </w:rPr>
        <w:t xml:space="preserve"> Kim</w:t>
      </w:r>
      <w:r w:rsidR="00290B4C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</w:t>
      </w:r>
      <w:r w:rsidR="0005643A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="0005643A">
        <w:rPr>
          <w:rFonts w:ascii="Times New Roman" w:hAnsi="Times New Roman" w:cs="Times New Roman" w:hint="eastAsia"/>
          <w:kern w:val="0"/>
          <w:sz w:val="24"/>
          <w:szCs w:val="24"/>
        </w:rPr>
        <w:t>Hunhee</w:t>
      </w:r>
      <w:proofErr w:type="spellEnd"/>
      <w:r w:rsidR="0005643A">
        <w:rPr>
          <w:rFonts w:ascii="Times New Roman" w:hAnsi="Times New Roman" w:cs="Times New Roman" w:hint="eastAsia"/>
          <w:kern w:val="0"/>
          <w:sz w:val="24"/>
          <w:szCs w:val="24"/>
        </w:rPr>
        <w:t xml:space="preserve"> Shin</w:t>
      </w:r>
      <w:r w:rsidR="00290B4C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</w:t>
      </w:r>
      <w:r w:rsidR="0005643A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="0005643A">
        <w:rPr>
          <w:rFonts w:ascii="Times New Roman" w:hAnsi="Times New Roman" w:cs="Times New Roman" w:hint="eastAsia"/>
          <w:kern w:val="0"/>
          <w:sz w:val="24"/>
          <w:szCs w:val="24"/>
        </w:rPr>
        <w:t>Gyuweon</w:t>
      </w:r>
      <w:proofErr w:type="spellEnd"/>
      <w:r w:rsidR="0005643A">
        <w:rPr>
          <w:rFonts w:ascii="Times New Roman" w:hAnsi="Times New Roman" w:cs="Times New Roman" w:hint="eastAsia"/>
          <w:kern w:val="0"/>
          <w:sz w:val="24"/>
          <w:szCs w:val="24"/>
        </w:rPr>
        <w:t xml:space="preserve"> Jung</w:t>
      </w:r>
      <w:r w:rsidR="00290B4C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,2*</w:t>
      </w:r>
      <w:r w:rsidR="0005643A">
        <w:rPr>
          <w:rFonts w:ascii="Times New Roman" w:hAnsi="Times New Roman" w:cs="Times New Roman" w:hint="eastAsia"/>
          <w:kern w:val="0"/>
          <w:sz w:val="24"/>
          <w:szCs w:val="24"/>
        </w:rPr>
        <w:t>, and Jong-Ho Lee</w:t>
      </w:r>
      <w:r w:rsidR="00290B4C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*</w:t>
      </w:r>
    </w:p>
    <w:bookmarkEnd w:id="1"/>
    <w:p w14:paraId="015A260C" w14:textId="77777777" w:rsidR="00594968" w:rsidRPr="00594968" w:rsidRDefault="00594968" w:rsidP="00594968">
      <w:pPr>
        <w:wordWrap/>
        <w:adjustRightInd w:val="0"/>
        <w:spacing w:after="0" w:line="480" w:lineRule="auto"/>
        <w:contextualSpacing/>
        <w:rPr>
          <w:rFonts w:ascii="Times New Roman" w:hAnsi="Times New Roman" w:cs="Times New Roman"/>
          <w:i/>
          <w:kern w:val="0"/>
          <w:sz w:val="24"/>
          <w:szCs w:val="24"/>
        </w:rPr>
      </w:pPr>
      <w:r w:rsidRPr="00594968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>1</w:t>
      </w:r>
      <w:bookmarkStart w:id="4" w:name="_Hlk157973242"/>
      <w:r w:rsidRPr="00594968">
        <w:rPr>
          <w:rFonts w:ascii="Times New Roman" w:hAnsi="Times New Roman" w:cs="Times New Roman"/>
          <w:i/>
          <w:iCs/>
          <w:kern w:val="0"/>
          <w:sz w:val="24"/>
          <w:szCs w:val="24"/>
        </w:rPr>
        <w:t>Department of Electrical and Computer Engineering and Inter-university Semiconductor Research Center, Seoul National University, Seoul 08826, Republic of Korea</w:t>
      </w:r>
      <w:bookmarkEnd w:id="4"/>
      <w:r w:rsidRPr="00594968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</w:p>
    <w:p w14:paraId="0F968B9B" w14:textId="5FDECFA9" w:rsidR="00594968" w:rsidRPr="00594968" w:rsidRDefault="00594968" w:rsidP="00B938AE">
      <w:pPr>
        <w:wordWrap/>
        <w:adjustRightInd w:val="0"/>
        <w:spacing w:after="0" w:line="480" w:lineRule="auto"/>
        <w:contextualSpacing/>
        <w:rPr>
          <w:rFonts w:ascii="Times New Roman" w:hAnsi="Times New Roman" w:cs="Times New Roman"/>
          <w:i/>
          <w:kern w:val="0"/>
          <w:sz w:val="24"/>
          <w:szCs w:val="24"/>
        </w:rPr>
      </w:pPr>
      <w:r w:rsidRPr="00594968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>2</w:t>
      </w:r>
      <w:r w:rsidRPr="00594968">
        <w:rPr>
          <w:rFonts w:ascii="Times New Roman" w:hAnsi="Times New Roman" w:cs="Times New Roman"/>
          <w:i/>
          <w:iCs/>
          <w:kern w:val="0"/>
          <w:sz w:val="24"/>
          <w:szCs w:val="24"/>
        </w:rPr>
        <w:t>School of Transdisciplinary Innovations, Seoul National University, Seoul 08826, Republic of Korea</w:t>
      </w:r>
      <w:r w:rsidRPr="00594968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</w:p>
    <w:p w14:paraId="3FB402BF" w14:textId="77777777" w:rsidR="008D5F7A" w:rsidRPr="00586B10" w:rsidRDefault="008D5F7A" w:rsidP="008D5F7A">
      <w:pPr>
        <w:wordWrap/>
        <w:adjustRightInd w:val="0"/>
        <w:spacing w:after="0" w:line="480" w:lineRule="auto"/>
        <w:contextualSpacing/>
        <w:rPr>
          <w:rFonts w:ascii="Times New Roman" w:hAnsi="Times New Roman" w:cs="Times New Roman"/>
          <w:kern w:val="0"/>
          <w:sz w:val="24"/>
          <w:szCs w:val="24"/>
        </w:rPr>
      </w:pPr>
      <w:r w:rsidRPr="00586B10">
        <w:rPr>
          <w:rFonts w:ascii="Times New Roman" w:hAnsi="Times New Roman" w:cs="Times New Roman"/>
          <w:kern w:val="0"/>
          <w:sz w:val="24"/>
          <w:szCs w:val="24"/>
        </w:rPr>
        <w:t>* Corresponding author. Tel.: +82-2-880-1727; Fax: +82-2-882-4658.</w:t>
      </w:r>
    </w:p>
    <w:p w14:paraId="77DA335F" w14:textId="493FAB25" w:rsidR="008D5F7A" w:rsidRPr="00CB7DAD" w:rsidRDefault="008D5F7A" w:rsidP="008D5F7A">
      <w:pPr>
        <w:wordWrap/>
        <w:adjustRightInd w:val="0"/>
        <w:spacing w:after="0" w:line="480" w:lineRule="auto"/>
        <w:contextualSpacing/>
        <w:rPr>
          <w:rFonts w:ascii="Times New Roman" w:hAnsi="Times New Roman" w:cs="Times New Roman"/>
          <w:kern w:val="0"/>
          <w:sz w:val="24"/>
          <w:szCs w:val="24"/>
        </w:rPr>
      </w:pPr>
      <w:r w:rsidRPr="00586B10">
        <w:rPr>
          <w:rFonts w:ascii="Times New Roman" w:hAnsi="Times New Roman" w:cs="Times New Roman"/>
          <w:kern w:val="0"/>
          <w:sz w:val="24"/>
          <w:szCs w:val="24"/>
        </w:rPr>
        <w:t>E-mail address: jhl@snu.ac.kr (J.-H. Lee)</w:t>
      </w:r>
      <w:bookmarkEnd w:id="2"/>
      <w:bookmarkEnd w:id="3"/>
      <w:r w:rsidR="00572A90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="00572A90" w:rsidRPr="00572A90">
        <w:rPr>
          <w:rFonts w:ascii="Times New Roman" w:hAnsi="Times New Roman" w:cs="Times New Roman"/>
          <w:kern w:val="0"/>
          <w:sz w:val="24"/>
          <w:szCs w:val="24"/>
        </w:rPr>
        <w:t>gwjung@snu.ac.kr (G. Jung)</w:t>
      </w:r>
    </w:p>
    <w:p w14:paraId="08F1C97D" w14:textId="77777777" w:rsidR="000052A4" w:rsidRDefault="000052A4" w:rsidP="00E072AF">
      <w:pPr>
        <w:keepNext/>
        <w:widowControl/>
        <w:wordWrap/>
        <w:autoSpaceDE/>
        <w:autoSpaceDN/>
      </w:pPr>
    </w:p>
    <w:p w14:paraId="0569E629" w14:textId="77777777" w:rsidR="008A75B2" w:rsidRPr="007A0F22" w:rsidRDefault="008A75B2" w:rsidP="000052A4">
      <w:pPr>
        <w:keepNext/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14:paraId="1CDC2C24" w14:textId="4FA198A6" w:rsidR="000052A4" w:rsidRPr="007A0F22" w:rsidRDefault="000052A4" w:rsidP="000052A4">
      <w:pPr>
        <w:keepNext/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7A0F22">
        <w:rPr>
          <w:rFonts w:ascii="Times New Roman" w:hAnsi="Times New Roman" w:cs="Times New Roman"/>
          <w:sz w:val="24"/>
        </w:rPr>
        <w:t>This file contains:</w:t>
      </w:r>
    </w:p>
    <w:p w14:paraId="459625CA" w14:textId="72DEA13E" w:rsidR="000052A4" w:rsidRDefault="00A74272" w:rsidP="000052A4">
      <w:pPr>
        <w:keepNext/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7A0F22">
        <w:rPr>
          <w:rFonts w:ascii="Times New Roman" w:hAnsi="Times New Roman" w:cs="Times New Roman"/>
          <w:sz w:val="24"/>
        </w:rPr>
        <w:t>Supporting</w:t>
      </w:r>
      <w:r w:rsidR="000052A4" w:rsidRPr="007A0F22">
        <w:rPr>
          <w:rFonts w:ascii="Times New Roman" w:hAnsi="Times New Roman" w:cs="Times New Roman"/>
          <w:sz w:val="24"/>
        </w:rPr>
        <w:t xml:space="preserve"> Information Figure</w:t>
      </w:r>
      <w:r w:rsidR="000052A4" w:rsidRPr="007A0F22">
        <w:rPr>
          <w:rFonts w:ascii="Times New Roman" w:hAnsi="Times New Roman" w:cs="Times New Roman"/>
          <w:color w:val="FF0000"/>
          <w:sz w:val="24"/>
        </w:rPr>
        <w:t xml:space="preserve"> </w:t>
      </w:r>
      <w:r w:rsidR="000052A4" w:rsidRPr="007A0F22">
        <w:rPr>
          <w:rFonts w:ascii="Times New Roman" w:hAnsi="Times New Roman" w:cs="Times New Roman"/>
          <w:sz w:val="24"/>
        </w:rPr>
        <w:t>S1-S</w:t>
      </w:r>
      <w:r w:rsidR="00DE2E40" w:rsidRPr="007A0F22">
        <w:rPr>
          <w:rFonts w:ascii="Times New Roman" w:hAnsi="Times New Roman" w:cs="Times New Roman" w:hint="eastAsia"/>
          <w:sz w:val="24"/>
        </w:rPr>
        <w:t>4</w:t>
      </w:r>
      <w:r w:rsidR="000052A4" w:rsidRPr="007A0F22">
        <w:rPr>
          <w:rFonts w:ascii="Times New Roman" w:hAnsi="Times New Roman" w:cs="Times New Roman"/>
          <w:sz w:val="24"/>
        </w:rPr>
        <w:t>, Table S1</w:t>
      </w:r>
    </w:p>
    <w:p w14:paraId="0B140107" w14:textId="77777777" w:rsidR="00BF0873" w:rsidRDefault="00BF0873" w:rsidP="000052A4">
      <w:pPr>
        <w:keepNext/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14:paraId="2C347F84" w14:textId="71253A4B" w:rsidR="00E072AF" w:rsidRDefault="007F715D" w:rsidP="000052A4">
      <w:pPr>
        <w:keepNext/>
        <w:widowControl/>
        <w:wordWrap/>
        <w:autoSpaceDE/>
        <w:autoSpaceDN/>
      </w:pPr>
      <w:r>
        <w:br w:type="page"/>
      </w:r>
    </w:p>
    <w:p w14:paraId="03A8C2B9" w14:textId="2DC2AEFB" w:rsidR="009823BD" w:rsidRPr="00B850E1" w:rsidRDefault="002E536C" w:rsidP="009823BD">
      <w:pPr>
        <w:pStyle w:val="a3"/>
        <w:keepNext/>
        <w:jc w:val="center"/>
      </w:pPr>
      <w:bookmarkStart w:id="5" w:name="_Hlk173066356"/>
      <w:r w:rsidRPr="00B850E1">
        <w:rPr>
          <w:noProof/>
        </w:rPr>
        <w:lastRenderedPageBreak/>
        <w:drawing>
          <wp:inline distT="0" distB="0" distL="0" distR="0" wp14:anchorId="18CA6A55" wp14:editId="6BBCD256">
            <wp:extent cx="5731510" cy="2022475"/>
            <wp:effectExtent l="0" t="0" r="0" b="0"/>
            <wp:docPr id="131911303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2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2DD17" w14:textId="2260A0A7" w:rsidR="009823BD" w:rsidRPr="00972308" w:rsidRDefault="009823BD" w:rsidP="009823BD">
      <w:pPr>
        <w:pStyle w:val="a3"/>
        <w:rPr>
          <w:rFonts w:ascii="Times New Roman" w:hAnsi="Times New Roman" w:cs="Times New Roman"/>
          <w:sz w:val="24"/>
          <w:szCs w:val="24"/>
        </w:rPr>
      </w:pPr>
      <w:r w:rsidRPr="00B850E1">
        <w:rPr>
          <w:rFonts w:ascii="Times New Roman" w:hAnsi="Times New Roman" w:cs="Times New Roman"/>
          <w:sz w:val="24"/>
          <w:szCs w:val="24"/>
        </w:rPr>
        <w:t>Supporting Fig</w:t>
      </w:r>
      <w:r w:rsidRPr="00B850E1">
        <w:rPr>
          <w:rFonts w:ascii="Times New Roman" w:hAnsi="Times New Roman" w:cs="Times New Roman" w:hint="eastAsia"/>
          <w:sz w:val="24"/>
          <w:szCs w:val="24"/>
        </w:rPr>
        <w:t>ure</w:t>
      </w:r>
      <w:r w:rsidRPr="00B850E1">
        <w:rPr>
          <w:rFonts w:ascii="Times New Roman" w:hAnsi="Times New Roman" w:cs="Times New Roman"/>
          <w:sz w:val="24"/>
          <w:szCs w:val="24"/>
        </w:rPr>
        <w:t xml:space="preserve"> 1. </w:t>
      </w:r>
      <w:r w:rsidR="0078090B" w:rsidRPr="00B850E1">
        <w:rPr>
          <w:rFonts w:ascii="Times New Roman" w:hAnsi="Times New Roman" w:cs="Times New Roman" w:hint="eastAsia"/>
          <w:sz w:val="24"/>
          <w:szCs w:val="24"/>
        </w:rPr>
        <w:t xml:space="preserve">a) </w:t>
      </w:r>
      <w:r w:rsidRPr="00B850E1">
        <w:rPr>
          <w:rFonts w:ascii="Times New Roman" w:hAnsi="Times New Roman" w:cs="Times New Roman"/>
          <w:sz w:val="24"/>
          <w:szCs w:val="24"/>
        </w:rPr>
        <w:t xml:space="preserve">Cyclic transient </w:t>
      </w:r>
      <w:r w:rsidRPr="00B850E1">
        <w:rPr>
          <w:rFonts w:ascii="Times New Roman" w:hAnsi="Times New Roman" w:cs="Times New Roman" w:hint="eastAsia"/>
          <w:sz w:val="24"/>
          <w:szCs w:val="24"/>
        </w:rPr>
        <w:t xml:space="preserve">response </w:t>
      </w:r>
      <w:r w:rsidRPr="00B850E1">
        <w:rPr>
          <w:rFonts w:ascii="Times New Roman" w:hAnsi="Times New Roman" w:cs="Times New Roman"/>
          <w:sz w:val="24"/>
          <w:szCs w:val="24"/>
        </w:rPr>
        <w:t>to 500 ppb NO</w:t>
      </w:r>
      <w:r w:rsidRPr="00B850E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850E1">
        <w:rPr>
          <w:rFonts w:ascii="Times New Roman" w:hAnsi="Times New Roman" w:cs="Times New Roman"/>
          <w:sz w:val="24"/>
          <w:szCs w:val="24"/>
        </w:rPr>
        <w:t xml:space="preserve"> gas of the </w:t>
      </w:r>
      <w:r w:rsidRPr="00B850E1">
        <w:rPr>
          <w:rFonts w:ascii="Times New Roman" w:hAnsi="Times New Roman" w:cs="Times New Roman" w:hint="eastAsia"/>
          <w:sz w:val="24"/>
          <w:szCs w:val="24"/>
        </w:rPr>
        <w:t>sensor</w:t>
      </w:r>
      <w:r w:rsidRPr="00B850E1">
        <w:rPr>
          <w:rFonts w:ascii="Times New Roman" w:hAnsi="Times New Roman" w:cs="Times New Roman"/>
          <w:sz w:val="24"/>
          <w:szCs w:val="24"/>
        </w:rPr>
        <w:t xml:space="preserve"> </w:t>
      </w:r>
      <w:r w:rsidRPr="00B850E1">
        <w:rPr>
          <w:rFonts w:ascii="Times New Roman" w:hAnsi="Times New Roman" w:cs="Times New Roman" w:hint="eastAsia"/>
          <w:sz w:val="24"/>
          <w:szCs w:val="24"/>
        </w:rPr>
        <w:t>under different read-bias condition</w:t>
      </w:r>
      <w:r w:rsidRPr="00B850E1">
        <w:rPr>
          <w:rFonts w:ascii="Times New Roman" w:hAnsi="Times New Roman" w:cs="Times New Roman"/>
          <w:sz w:val="24"/>
          <w:szCs w:val="24"/>
        </w:rPr>
        <w:t>s</w:t>
      </w:r>
      <w:r w:rsidR="00C666DF" w:rsidRPr="00B850E1">
        <w:rPr>
          <w:rFonts w:ascii="Times New Roman" w:hAnsi="Times New Roman" w:cs="Times New Roman" w:hint="eastAsia"/>
          <w:sz w:val="24"/>
          <w:szCs w:val="24"/>
        </w:rPr>
        <w:t>. b)</w:t>
      </w:r>
      <w:r w:rsidR="005321DA" w:rsidRPr="00B850E1">
        <w:rPr>
          <w:rFonts w:ascii="Times New Roman" w:hAnsi="Times New Roman" w:cs="Times New Roman"/>
          <w:sz w:val="24"/>
          <w:szCs w:val="24"/>
        </w:rPr>
        <w:t xml:space="preserve"> Average response (columns) and standard deviation (error bars) for each read-bias condition.</w:t>
      </w:r>
    </w:p>
    <w:bookmarkEnd w:id="5"/>
    <w:p w14:paraId="37CF1ACE" w14:textId="4CB80C33" w:rsidR="009823BD" w:rsidRPr="007A0F22" w:rsidRDefault="007B0F2D" w:rsidP="009823BD">
      <w:pPr>
        <w:pStyle w:val="a3"/>
        <w:keepNext/>
        <w:jc w:val="center"/>
      </w:pPr>
      <w:r w:rsidRPr="007B0F2D">
        <w:rPr>
          <w:noProof/>
        </w:rPr>
        <w:drawing>
          <wp:inline distT="0" distB="0" distL="0" distR="0" wp14:anchorId="6A0D6216" wp14:editId="166FD18E">
            <wp:extent cx="2867025" cy="2793074"/>
            <wp:effectExtent l="0" t="0" r="0" b="0"/>
            <wp:docPr id="1913763733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557" cy="2796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274CF" w14:textId="77777777" w:rsidR="004B778E" w:rsidRDefault="00020FFE" w:rsidP="00020FFE">
      <w:pPr>
        <w:pStyle w:val="a3"/>
        <w:keepNext/>
        <w:jc w:val="left"/>
        <w:rPr>
          <w:rFonts w:ascii="Times New Roman" w:hAnsi="Times New Roman" w:cs="Times New Roman"/>
          <w:sz w:val="24"/>
          <w:szCs w:val="24"/>
        </w:rPr>
      </w:pPr>
      <w:r w:rsidRPr="00020FFE">
        <w:rPr>
          <w:rFonts w:ascii="Times New Roman" w:hAnsi="Times New Roman" w:cs="Times New Roman"/>
          <w:sz w:val="24"/>
          <w:szCs w:val="24"/>
        </w:rPr>
        <w:t>Supporting Figure 2. Sensor response to 500 ppb NO</w:t>
      </w:r>
      <w:r w:rsidRPr="00CB7F1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20FFE">
        <w:rPr>
          <w:rFonts w:ascii="Times New Roman" w:hAnsi="Times New Roman" w:cs="Times New Roman"/>
          <w:sz w:val="24"/>
          <w:szCs w:val="24"/>
        </w:rPr>
        <w:t xml:space="preserve"> gas as a function of relative humidity level under different read-bias conditions.</w:t>
      </w:r>
    </w:p>
    <w:p w14:paraId="0BD1E6D0" w14:textId="77777777" w:rsidR="004B778E" w:rsidRPr="004B778E" w:rsidRDefault="004B778E" w:rsidP="004B778E"/>
    <w:p w14:paraId="18132A6B" w14:textId="51F5C75F" w:rsidR="009823BD" w:rsidRPr="007A0F22" w:rsidRDefault="004B778E" w:rsidP="004B778E">
      <w:pPr>
        <w:pStyle w:val="a3"/>
        <w:keepNext/>
        <w:jc w:val="center"/>
      </w:pPr>
      <w:r w:rsidRPr="004B778E">
        <w:rPr>
          <w:rFonts w:hint="eastAsia"/>
          <w:noProof/>
        </w:rPr>
        <w:lastRenderedPageBreak/>
        <w:drawing>
          <wp:inline distT="0" distB="0" distL="0" distR="0" wp14:anchorId="31A1E336" wp14:editId="45171B28">
            <wp:extent cx="2819400" cy="2734446"/>
            <wp:effectExtent l="0" t="0" r="0" b="0"/>
            <wp:docPr id="743406711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2952" cy="2737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A1F5CA" w14:textId="77777777" w:rsidR="00D61A1D" w:rsidRDefault="009823BD" w:rsidP="00D61A1D">
      <w:pPr>
        <w:pStyle w:val="a3"/>
        <w:rPr>
          <w:rFonts w:ascii="Times New Roman" w:hAnsi="Times New Roman" w:cs="Times New Roman"/>
          <w:sz w:val="24"/>
          <w:szCs w:val="24"/>
        </w:rPr>
      </w:pPr>
      <w:r w:rsidRPr="007A0F22">
        <w:rPr>
          <w:rFonts w:ascii="Times New Roman" w:hAnsi="Times New Roman" w:cs="Times New Roman"/>
          <w:sz w:val="24"/>
          <w:szCs w:val="24"/>
        </w:rPr>
        <w:t>Supporting Fig</w:t>
      </w:r>
      <w:r w:rsidRPr="007A0F22">
        <w:rPr>
          <w:rFonts w:ascii="Times New Roman" w:hAnsi="Times New Roman" w:cs="Times New Roman" w:hint="eastAsia"/>
          <w:sz w:val="24"/>
          <w:szCs w:val="24"/>
        </w:rPr>
        <w:t>ure</w:t>
      </w:r>
      <w:r w:rsidRPr="007A0F22">
        <w:rPr>
          <w:rFonts w:ascii="Times New Roman" w:hAnsi="Times New Roman" w:cs="Times New Roman"/>
          <w:sz w:val="24"/>
          <w:szCs w:val="24"/>
        </w:rPr>
        <w:t xml:space="preserve"> </w:t>
      </w:r>
      <w:r w:rsidR="001B25DE" w:rsidRPr="007A0F22">
        <w:rPr>
          <w:rFonts w:ascii="Times New Roman" w:hAnsi="Times New Roman" w:cs="Times New Roman" w:hint="eastAsia"/>
          <w:sz w:val="24"/>
          <w:szCs w:val="24"/>
        </w:rPr>
        <w:t>3</w:t>
      </w:r>
      <w:r w:rsidRPr="007A0F22">
        <w:rPr>
          <w:rFonts w:ascii="Times New Roman" w:hAnsi="Times New Roman" w:cs="Times New Roman"/>
          <w:sz w:val="24"/>
          <w:szCs w:val="24"/>
        </w:rPr>
        <w:t>. Normalized responses</w:t>
      </w:r>
      <w:r w:rsidRPr="007A0F22">
        <w:rPr>
          <w:rFonts w:ascii="Times New Roman" w:hAnsi="Times New Roman" w:cs="Times New Roman" w:hint="eastAsia"/>
          <w:sz w:val="24"/>
          <w:szCs w:val="24"/>
        </w:rPr>
        <w:t xml:space="preserve"> to </w:t>
      </w:r>
      <w:r w:rsidR="00CB1D85" w:rsidRPr="007A0F22">
        <w:rPr>
          <w:rFonts w:ascii="Times New Roman" w:hAnsi="Times New Roman" w:cs="Times New Roman" w:hint="eastAsia"/>
          <w:sz w:val="24"/>
          <w:szCs w:val="24"/>
        </w:rPr>
        <w:t>5</w:t>
      </w:r>
      <w:r w:rsidRPr="007A0F22">
        <w:rPr>
          <w:rFonts w:ascii="Times New Roman" w:hAnsi="Times New Roman" w:cs="Times New Roman" w:hint="eastAsia"/>
          <w:sz w:val="24"/>
          <w:szCs w:val="24"/>
        </w:rPr>
        <w:t>00 ppb NO</w:t>
      </w:r>
      <w:r w:rsidRPr="007A0F22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7A0F22">
        <w:rPr>
          <w:rFonts w:ascii="Times New Roman" w:hAnsi="Times New Roman" w:cs="Times New Roman"/>
          <w:sz w:val="24"/>
          <w:szCs w:val="24"/>
        </w:rPr>
        <w:t xml:space="preserve"> of sensors with five different sensing material thicknesses (</w:t>
      </w:r>
      <w:proofErr w:type="spellStart"/>
      <w:r w:rsidRPr="007A0F22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7A0F22">
        <w:rPr>
          <w:rFonts w:ascii="Times New Roman" w:hAnsi="Times New Roman" w:cs="Times New Roman" w:hint="eastAsia"/>
          <w:sz w:val="24"/>
          <w:szCs w:val="24"/>
          <w:vertAlign w:val="subscript"/>
        </w:rPr>
        <w:t>s</w:t>
      </w:r>
      <w:proofErr w:type="spellEnd"/>
      <w:r w:rsidRPr="007A0F22">
        <w:rPr>
          <w:rFonts w:ascii="Times New Roman" w:hAnsi="Times New Roman" w:cs="Times New Roman"/>
          <w:sz w:val="24"/>
          <w:szCs w:val="24"/>
        </w:rPr>
        <w:t>) under different read-bias conditions. The response for each sensor is normalized to the respective value under normal conditions.</w:t>
      </w:r>
    </w:p>
    <w:p w14:paraId="00FC7E58" w14:textId="79C2F0EF" w:rsidR="00A7357E" w:rsidRPr="007A0F22" w:rsidRDefault="00D61A1D" w:rsidP="00D61A1D">
      <w:pPr>
        <w:pStyle w:val="a3"/>
      </w:pPr>
      <w:r w:rsidRPr="007A0F22">
        <w:rPr>
          <w:noProof/>
        </w:rPr>
        <w:drawing>
          <wp:inline distT="0" distB="0" distL="0" distR="0" wp14:anchorId="4D1C7D1A" wp14:editId="02D2C72A">
            <wp:extent cx="5731510" cy="1948815"/>
            <wp:effectExtent l="0" t="0" r="0" b="0"/>
            <wp:docPr id="2123506353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48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D80C70" w14:textId="39222C45" w:rsidR="00696D82" w:rsidRDefault="00E434D7" w:rsidP="00190635">
      <w:pPr>
        <w:pStyle w:val="a3"/>
        <w:rPr>
          <w:rFonts w:ascii="Times New Roman" w:hAnsi="Times New Roman" w:cs="Times New Roman"/>
          <w:sz w:val="24"/>
          <w:szCs w:val="24"/>
        </w:rPr>
      </w:pPr>
      <w:r w:rsidRPr="007A0F22">
        <w:rPr>
          <w:rFonts w:ascii="Times New Roman" w:hAnsi="Times New Roman" w:cs="Times New Roman"/>
          <w:sz w:val="24"/>
          <w:szCs w:val="24"/>
        </w:rPr>
        <w:t xml:space="preserve">Supporting Figure 4. a-c, </w:t>
      </w:r>
      <w:r w:rsidR="00696D82" w:rsidRPr="007A0F22">
        <w:rPr>
          <w:rFonts w:ascii="Times New Roman" w:hAnsi="Times New Roman" w:cs="Times New Roman"/>
          <w:sz w:val="24"/>
          <w:szCs w:val="24"/>
        </w:rPr>
        <w:t>Transient responses of the sensor to 500 ppb NO</w:t>
      </w:r>
      <w:r w:rsidR="00363471" w:rsidRPr="007A0F22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696D82" w:rsidRPr="007A0F22">
        <w:rPr>
          <w:rFonts w:ascii="Times New Roman" w:hAnsi="Times New Roman" w:cs="Times New Roman"/>
          <w:sz w:val="24"/>
          <w:szCs w:val="24"/>
        </w:rPr>
        <w:t xml:space="preserve"> at 100</w:t>
      </w:r>
      <w:r w:rsidR="00363471" w:rsidRPr="007A0F2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63471" w:rsidRPr="007A0F22">
        <w:rPr>
          <w:rFonts w:ascii="맑은 고딕" w:eastAsia="맑은 고딕" w:hAnsi="맑은 고딕" w:cs="Times New Roman" w:hint="eastAsia"/>
          <w:sz w:val="24"/>
          <w:szCs w:val="24"/>
        </w:rPr>
        <w:t>°</w:t>
      </w:r>
      <w:r w:rsidR="00363471" w:rsidRPr="007A0F22">
        <w:rPr>
          <w:rFonts w:ascii="Times New Roman" w:hAnsi="Times New Roman" w:cs="Times New Roman" w:hint="eastAsia"/>
          <w:sz w:val="24"/>
          <w:szCs w:val="24"/>
        </w:rPr>
        <w:t>C</w:t>
      </w:r>
      <w:r w:rsidR="00696D82" w:rsidRPr="007A0F22">
        <w:rPr>
          <w:rFonts w:ascii="Times New Roman" w:hAnsi="Times New Roman" w:cs="Times New Roman"/>
          <w:sz w:val="24"/>
          <w:szCs w:val="24"/>
        </w:rPr>
        <w:t xml:space="preserve"> (a), 160 </w:t>
      </w:r>
      <w:r w:rsidR="00363471" w:rsidRPr="007A0F22">
        <w:rPr>
          <w:rFonts w:ascii="맑은 고딕" w:eastAsia="맑은 고딕" w:hAnsi="맑은 고딕" w:cs="Times New Roman" w:hint="eastAsia"/>
          <w:sz w:val="24"/>
          <w:szCs w:val="24"/>
        </w:rPr>
        <w:t>°</w:t>
      </w:r>
      <w:r w:rsidR="00363471" w:rsidRPr="007A0F22">
        <w:rPr>
          <w:rFonts w:ascii="Times New Roman" w:hAnsi="Times New Roman" w:cs="Times New Roman" w:hint="eastAsia"/>
          <w:sz w:val="24"/>
          <w:szCs w:val="24"/>
        </w:rPr>
        <w:t>C</w:t>
      </w:r>
      <w:r w:rsidR="00696D82" w:rsidRPr="007A0F22">
        <w:rPr>
          <w:rFonts w:ascii="Times New Roman" w:hAnsi="Times New Roman" w:cs="Times New Roman"/>
          <w:sz w:val="24"/>
          <w:szCs w:val="24"/>
        </w:rPr>
        <w:t xml:space="preserve"> (b), and 2</w:t>
      </w:r>
      <w:r w:rsidR="00715F7B" w:rsidRPr="007A0F22">
        <w:rPr>
          <w:rFonts w:ascii="Times New Roman" w:hAnsi="Times New Roman" w:cs="Times New Roman" w:hint="eastAsia"/>
          <w:sz w:val="24"/>
          <w:szCs w:val="24"/>
        </w:rPr>
        <w:t>0</w:t>
      </w:r>
      <w:r w:rsidR="00696D82" w:rsidRPr="007A0F22">
        <w:rPr>
          <w:rFonts w:ascii="Times New Roman" w:hAnsi="Times New Roman" w:cs="Times New Roman"/>
          <w:sz w:val="24"/>
          <w:szCs w:val="24"/>
        </w:rPr>
        <w:t xml:space="preserve">0 </w:t>
      </w:r>
      <w:r w:rsidR="00363471" w:rsidRPr="007A0F22">
        <w:rPr>
          <w:rFonts w:ascii="맑은 고딕" w:eastAsia="맑은 고딕" w:hAnsi="맑은 고딕" w:cs="Times New Roman" w:hint="eastAsia"/>
          <w:sz w:val="24"/>
          <w:szCs w:val="24"/>
        </w:rPr>
        <w:t>°</w:t>
      </w:r>
      <w:r w:rsidR="00363471" w:rsidRPr="007A0F22">
        <w:rPr>
          <w:rFonts w:ascii="Times New Roman" w:hAnsi="Times New Roman" w:cs="Times New Roman" w:hint="eastAsia"/>
          <w:sz w:val="24"/>
          <w:szCs w:val="24"/>
        </w:rPr>
        <w:t>C</w:t>
      </w:r>
      <w:r w:rsidR="00696D82" w:rsidRPr="007A0F22">
        <w:rPr>
          <w:rFonts w:ascii="Times New Roman" w:hAnsi="Times New Roman" w:cs="Times New Roman"/>
          <w:sz w:val="24"/>
          <w:szCs w:val="24"/>
        </w:rPr>
        <w:t xml:space="preserve"> (c), with the red line representing the fitted curve.</w:t>
      </w:r>
    </w:p>
    <w:p w14:paraId="2FC35AA4" w14:textId="77777777" w:rsidR="00D61A1D" w:rsidRDefault="00D61A1D" w:rsidP="00D61A1D"/>
    <w:p w14:paraId="666F1544" w14:textId="77777777" w:rsidR="00D61A1D" w:rsidRDefault="00D61A1D" w:rsidP="00D61A1D"/>
    <w:p w14:paraId="79613D68" w14:textId="77777777" w:rsidR="00D61A1D" w:rsidRDefault="00D61A1D" w:rsidP="00D61A1D"/>
    <w:p w14:paraId="1C8FC08C" w14:textId="77777777" w:rsidR="008D30C6" w:rsidRDefault="008D30C6" w:rsidP="00D61A1D"/>
    <w:p w14:paraId="703CC24D" w14:textId="77777777" w:rsidR="009325CF" w:rsidRDefault="009325CF" w:rsidP="00D61A1D"/>
    <w:p w14:paraId="4EFC1992" w14:textId="77777777" w:rsidR="008D30C6" w:rsidRDefault="008D30C6" w:rsidP="00D61A1D"/>
    <w:p w14:paraId="4A73F98E" w14:textId="77777777" w:rsidR="00D61A1D" w:rsidRPr="00D61A1D" w:rsidRDefault="00D61A1D" w:rsidP="00D61A1D"/>
    <w:p w14:paraId="3E54E77A" w14:textId="76708D81" w:rsidR="00190635" w:rsidRPr="007A0F22" w:rsidRDefault="00190635" w:rsidP="00190635">
      <w:pPr>
        <w:pStyle w:val="a3"/>
        <w:rPr>
          <w:rFonts w:ascii="Times New Roman" w:hAnsi="Times New Roman" w:cs="Times New Roman"/>
          <w:sz w:val="24"/>
          <w:szCs w:val="24"/>
        </w:rPr>
      </w:pPr>
      <w:r w:rsidRPr="007A0F22">
        <w:rPr>
          <w:rFonts w:ascii="Times New Roman" w:hAnsi="Times New Roman" w:cs="Times New Roman"/>
          <w:sz w:val="24"/>
          <w:szCs w:val="24"/>
        </w:rPr>
        <w:lastRenderedPageBreak/>
        <w:t>Supporting Table 1</w:t>
      </w:r>
      <w:r w:rsidRPr="007A0F22">
        <w:rPr>
          <w:rFonts w:ascii="Times New Roman" w:hAnsi="Times New Roman" w:cs="Times New Roman" w:hint="eastAsia"/>
          <w:sz w:val="24"/>
          <w:szCs w:val="24"/>
        </w:rPr>
        <w:t>.</w:t>
      </w:r>
      <w:r w:rsidRPr="007A0F22">
        <w:rPr>
          <w:rFonts w:ascii="Times New Roman" w:hAnsi="Times New Roman" w:cs="Times New Roman"/>
          <w:sz w:val="24"/>
          <w:szCs w:val="24"/>
        </w:rPr>
        <w:t xml:space="preserve"> Response spectr</w:t>
      </w:r>
      <w:r w:rsidR="00420B4C" w:rsidRPr="007A0F22">
        <w:rPr>
          <w:rFonts w:ascii="Times New Roman" w:hAnsi="Times New Roman" w:cs="Times New Roman" w:hint="eastAsia"/>
          <w:sz w:val="24"/>
          <w:szCs w:val="24"/>
        </w:rPr>
        <w:t>a</w:t>
      </w:r>
      <w:r w:rsidRPr="007A0F22">
        <w:rPr>
          <w:rFonts w:ascii="Times New Roman" w:hAnsi="Times New Roman" w:cs="Times New Roman"/>
          <w:sz w:val="24"/>
          <w:szCs w:val="24"/>
        </w:rPr>
        <w:t xml:space="preserve"> of four different gases (NH</w:t>
      </w:r>
      <w:r w:rsidRPr="007A0F2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A0F22">
        <w:rPr>
          <w:rFonts w:ascii="Times New Roman" w:hAnsi="Times New Roman" w:cs="Times New Roman"/>
          <w:sz w:val="24"/>
          <w:szCs w:val="24"/>
        </w:rPr>
        <w:t>, H</w:t>
      </w:r>
      <w:r w:rsidRPr="007A0F2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A0F22">
        <w:rPr>
          <w:rFonts w:ascii="Times New Roman" w:hAnsi="Times New Roman" w:cs="Times New Roman"/>
          <w:sz w:val="24"/>
          <w:szCs w:val="24"/>
        </w:rPr>
        <w:t>S, NO, NO</w:t>
      </w:r>
      <w:r w:rsidRPr="007A0F2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A0F22">
        <w:rPr>
          <w:rFonts w:ascii="Times New Roman" w:hAnsi="Times New Roman" w:cs="Times New Roman"/>
          <w:sz w:val="24"/>
          <w:szCs w:val="24"/>
        </w:rPr>
        <w:t xml:space="preserve">) used in Principal </w:t>
      </w:r>
      <w:r w:rsidR="00B13856" w:rsidRPr="007A0F22">
        <w:rPr>
          <w:rFonts w:ascii="Times New Roman" w:hAnsi="Times New Roman" w:cs="Times New Roman" w:hint="eastAsia"/>
          <w:sz w:val="24"/>
          <w:szCs w:val="24"/>
        </w:rPr>
        <w:t>C</w:t>
      </w:r>
      <w:r w:rsidRPr="007A0F22">
        <w:rPr>
          <w:rFonts w:ascii="Times New Roman" w:hAnsi="Times New Roman" w:cs="Times New Roman"/>
          <w:sz w:val="24"/>
          <w:szCs w:val="24"/>
        </w:rPr>
        <w:t xml:space="preserve">omponent </w:t>
      </w:r>
      <w:r w:rsidR="00B13856" w:rsidRPr="007A0F22">
        <w:rPr>
          <w:rFonts w:ascii="Times New Roman" w:hAnsi="Times New Roman" w:cs="Times New Roman" w:hint="eastAsia"/>
          <w:sz w:val="24"/>
          <w:szCs w:val="24"/>
        </w:rPr>
        <w:t>A</w:t>
      </w:r>
      <w:r w:rsidRPr="007A0F22">
        <w:rPr>
          <w:rFonts w:ascii="Times New Roman" w:hAnsi="Times New Roman" w:cs="Times New Roman"/>
          <w:sz w:val="24"/>
          <w:szCs w:val="24"/>
        </w:rPr>
        <w:t>nalysis (PCA)</w:t>
      </w:r>
      <w:r w:rsidRPr="007A0F22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901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0"/>
        <w:gridCol w:w="1674"/>
        <w:gridCol w:w="906"/>
        <w:gridCol w:w="906"/>
        <w:gridCol w:w="906"/>
        <w:gridCol w:w="906"/>
        <w:gridCol w:w="906"/>
        <w:gridCol w:w="906"/>
        <w:gridCol w:w="906"/>
        <w:gridCol w:w="11"/>
      </w:tblGrid>
      <w:tr w:rsidR="00AC6373" w:rsidRPr="007A0F22" w14:paraId="39205F98" w14:textId="77777777" w:rsidTr="004F299B">
        <w:trPr>
          <w:trHeight w:hRule="exact" w:val="340"/>
        </w:trPr>
        <w:tc>
          <w:tcPr>
            <w:tcW w:w="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119F09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b/>
                <w:bCs/>
                <w:szCs w:val="20"/>
              </w:rPr>
              <w:t>Gas</w:t>
            </w:r>
          </w:p>
        </w:tc>
        <w:tc>
          <w:tcPr>
            <w:tcW w:w="16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0F089D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b/>
                <w:bCs/>
                <w:szCs w:val="20"/>
              </w:rPr>
              <w:t>Concentration</w:t>
            </w:r>
          </w:p>
        </w:tc>
        <w:tc>
          <w:tcPr>
            <w:tcW w:w="6353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CA620D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b/>
                <w:bCs/>
                <w:szCs w:val="20"/>
              </w:rPr>
              <w:t>Read-bias (</w:t>
            </w:r>
            <w:proofErr w:type="spellStart"/>
            <w:proofErr w:type="gramStart"/>
            <w:r w:rsidRPr="007A0F22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V</w:t>
            </w:r>
            <w:r w:rsidRPr="007A0F22">
              <w:rPr>
                <w:rFonts w:ascii="Times New Roman" w:hAnsi="Times New Roman" w:cs="Times New Roman"/>
                <w:b/>
                <w:bCs/>
                <w:szCs w:val="20"/>
                <w:vertAlign w:val="subscript"/>
              </w:rPr>
              <w:t>G,read</w:t>
            </w:r>
            <w:proofErr w:type="spellEnd"/>
            <w:proofErr w:type="gramEnd"/>
            <w:r w:rsidRPr="007A0F22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</w:tr>
      <w:tr w:rsidR="00AC6373" w:rsidRPr="007A0F22" w14:paraId="2AC18DB3" w14:textId="77777777" w:rsidTr="004F299B">
        <w:trPr>
          <w:gridAfter w:val="1"/>
          <w:wAfter w:w="11" w:type="dxa"/>
          <w:trHeight w:hRule="exact" w:val="340"/>
        </w:trPr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002003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D8EC1A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E6998E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b/>
                <w:bCs/>
                <w:szCs w:val="20"/>
              </w:rPr>
              <w:t>-3 V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9DBCF1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b/>
                <w:bCs/>
                <w:szCs w:val="20"/>
              </w:rPr>
              <w:t>-2 V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665A06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b/>
                <w:bCs/>
                <w:szCs w:val="20"/>
              </w:rPr>
              <w:t>-1 V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983E04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b/>
                <w:bCs/>
                <w:szCs w:val="20"/>
              </w:rPr>
              <w:t>0 V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90153E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b/>
                <w:bCs/>
                <w:szCs w:val="20"/>
              </w:rPr>
              <w:t>1 V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8BB3AE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b/>
                <w:bCs/>
                <w:szCs w:val="20"/>
              </w:rPr>
              <w:t>2 V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78F0FB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b/>
                <w:bCs/>
                <w:szCs w:val="20"/>
              </w:rPr>
              <w:t>3 V</w:t>
            </w:r>
          </w:p>
        </w:tc>
      </w:tr>
      <w:tr w:rsidR="00AC6373" w:rsidRPr="007A0F22" w14:paraId="3E023680" w14:textId="77777777" w:rsidTr="004F299B">
        <w:trPr>
          <w:gridAfter w:val="1"/>
          <w:wAfter w:w="11" w:type="dxa"/>
          <w:trHeight w:hRule="exact" w:val="340"/>
        </w:trPr>
        <w:tc>
          <w:tcPr>
            <w:tcW w:w="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65CE90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NH</w:t>
            </w:r>
            <w:r w:rsidRPr="007A0F22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B24F8B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50 ppm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24A30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.705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4B9E1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1.565129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BBE30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1.313536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BFBEC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1.235566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C6753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1.218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4A5C8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1.20225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8C032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1.20068</w:t>
            </w:r>
          </w:p>
        </w:tc>
      </w:tr>
      <w:tr w:rsidR="00AC6373" w:rsidRPr="007A0F22" w14:paraId="5E9FF46F" w14:textId="77777777" w:rsidTr="004F299B">
        <w:trPr>
          <w:gridAfter w:val="1"/>
          <w:wAfter w:w="11" w:type="dxa"/>
          <w:trHeight w:hRule="exact" w:val="340"/>
        </w:trPr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F19B8C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E93BE6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100 ppm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BD214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3.64606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715D8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.23689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DCB5F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1.92857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FD56C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1.797739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B8F3E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1.75803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2EC82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1.773898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7E66F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1.81432</w:t>
            </w:r>
          </w:p>
        </w:tc>
      </w:tr>
      <w:tr w:rsidR="00AC6373" w:rsidRPr="007A0F22" w14:paraId="3CB28048" w14:textId="77777777" w:rsidTr="004F299B">
        <w:trPr>
          <w:gridAfter w:val="1"/>
          <w:wAfter w:w="11" w:type="dxa"/>
          <w:trHeight w:hRule="exact" w:val="340"/>
        </w:trPr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71246F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8F958F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150 ppm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9639E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5.81914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F87FB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3.62746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06B06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.508959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6798E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.193638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21527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.135608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24777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.10533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C9951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.088041</w:t>
            </w:r>
          </w:p>
        </w:tc>
      </w:tr>
      <w:tr w:rsidR="00AC6373" w:rsidRPr="007A0F22" w14:paraId="4D50166A" w14:textId="77777777" w:rsidTr="004F299B">
        <w:trPr>
          <w:gridAfter w:val="1"/>
          <w:wAfter w:w="11" w:type="dxa"/>
          <w:trHeight w:hRule="exact" w:val="340"/>
        </w:trPr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F02B6A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BE5281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00 ppm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00644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7.424857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D2BA8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4.030907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0946B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.85201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A6BD0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.46918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70B71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.36559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EBD41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.30088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F19DD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.289854</w:t>
            </w:r>
          </w:p>
        </w:tc>
      </w:tr>
      <w:tr w:rsidR="00AC6373" w:rsidRPr="007A0F22" w14:paraId="36D00998" w14:textId="77777777" w:rsidTr="004F299B">
        <w:trPr>
          <w:gridAfter w:val="1"/>
          <w:wAfter w:w="11" w:type="dxa"/>
          <w:trHeight w:hRule="exact" w:val="340"/>
        </w:trPr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78C643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5AC570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50 ppm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5565E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6.49105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F3794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3.95070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40407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3.05968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B6386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.647917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5E37E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.4991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5547B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.421976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6C853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.450927</w:t>
            </w:r>
          </w:p>
        </w:tc>
      </w:tr>
      <w:tr w:rsidR="00AC6373" w:rsidRPr="007A0F22" w14:paraId="37A02AF4" w14:textId="77777777" w:rsidTr="004F299B">
        <w:trPr>
          <w:gridAfter w:val="1"/>
          <w:wAfter w:w="11" w:type="dxa"/>
          <w:trHeight w:hRule="exact" w:val="340"/>
        </w:trPr>
        <w:tc>
          <w:tcPr>
            <w:tcW w:w="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0CE635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H</w:t>
            </w:r>
            <w:r w:rsidRPr="007A0F22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7A0F22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E85EDD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10 ppm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C156F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148.5768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F124D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11.77859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DD8AE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3.976786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E7AB5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.65475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63006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.276686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D077C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.080468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4E773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1.971842</w:t>
            </w:r>
          </w:p>
        </w:tc>
      </w:tr>
      <w:tr w:rsidR="00AC6373" w:rsidRPr="007A0F22" w14:paraId="50436000" w14:textId="77777777" w:rsidTr="004F299B">
        <w:trPr>
          <w:gridAfter w:val="1"/>
          <w:wAfter w:w="11" w:type="dxa"/>
          <w:trHeight w:hRule="exact" w:val="340"/>
        </w:trPr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9C9601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336328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0 ppm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FB140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189.24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FB52C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14.57519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6396B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4.79576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58EF1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3.20927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9A1EC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.76857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5A3A5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.52728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39A4E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.378787</w:t>
            </w:r>
          </w:p>
        </w:tc>
      </w:tr>
      <w:tr w:rsidR="00AC6373" w:rsidRPr="007A0F22" w14:paraId="297D35FC" w14:textId="77777777" w:rsidTr="004F299B">
        <w:trPr>
          <w:gridAfter w:val="1"/>
          <w:wAfter w:w="11" w:type="dxa"/>
          <w:trHeight w:hRule="exact" w:val="340"/>
        </w:trPr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C6CCA5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A5BE51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30 ppm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3043D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27.472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677B1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17.2469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AB1D8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5.558546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57E90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3.726897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54503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3.111119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550BE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.78215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75BE5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.651403</w:t>
            </w:r>
          </w:p>
        </w:tc>
      </w:tr>
      <w:tr w:rsidR="00AC6373" w:rsidRPr="007A0F22" w14:paraId="6B4F6BEB" w14:textId="77777777" w:rsidTr="004F299B">
        <w:trPr>
          <w:gridAfter w:val="1"/>
          <w:wAfter w:w="11" w:type="dxa"/>
          <w:trHeight w:hRule="exact" w:val="340"/>
        </w:trPr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8CDD90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1CAF10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40 ppm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4B2CE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54.529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C794F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18.6538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67189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6.047969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E8A90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3.989417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663A5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3.37252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986A9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3.03760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FD370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.844165</w:t>
            </w:r>
          </w:p>
        </w:tc>
      </w:tr>
      <w:tr w:rsidR="00AC6373" w:rsidRPr="007A0F22" w14:paraId="6BFA1041" w14:textId="77777777" w:rsidTr="004F299B">
        <w:trPr>
          <w:gridAfter w:val="1"/>
          <w:wAfter w:w="11" w:type="dxa"/>
          <w:trHeight w:hRule="exact" w:val="340"/>
        </w:trPr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EBF65A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56CEC2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50 ppm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6D02E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97.8787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D372D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1.6287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A7140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6.742707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744B3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4.44068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32D17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3.710007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5C6B0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3.34059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42708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3.109556</w:t>
            </w:r>
          </w:p>
        </w:tc>
      </w:tr>
      <w:tr w:rsidR="00AC6373" w:rsidRPr="007A0F22" w14:paraId="02EFA509" w14:textId="77777777" w:rsidTr="004F299B">
        <w:trPr>
          <w:gridAfter w:val="1"/>
          <w:wAfter w:w="11" w:type="dxa"/>
          <w:trHeight w:hRule="exact" w:val="340"/>
        </w:trPr>
        <w:tc>
          <w:tcPr>
            <w:tcW w:w="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4E9036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FF5889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100 ppb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44F6C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04891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798EE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12571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2D33A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36837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E4025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53483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FB0BF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603667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C590C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642568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0C3AE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660241</w:t>
            </w:r>
          </w:p>
        </w:tc>
      </w:tr>
      <w:tr w:rsidR="00AC6373" w:rsidRPr="007A0F22" w14:paraId="07655EB6" w14:textId="77777777" w:rsidTr="004F299B">
        <w:trPr>
          <w:gridAfter w:val="1"/>
          <w:wAfter w:w="11" w:type="dxa"/>
          <w:trHeight w:hRule="exact" w:val="340"/>
        </w:trPr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9B04F0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194DA5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00 ppb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49758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01590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EF417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043549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7107D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17003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0683F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325439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C14BF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38572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4D7C1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431626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5BDF6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447705</w:t>
            </w:r>
          </w:p>
        </w:tc>
      </w:tr>
      <w:tr w:rsidR="00AC6373" w:rsidRPr="007A0F22" w14:paraId="1201FB53" w14:textId="77777777" w:rsidTr="004F299B">
        <w:trPr>
          <w:gridAfter w:val="1"/>
          <w:wAfter w:w="11" w:type="dxa"/>
          <w:trHeight w:hRule="exact" w:val="340"/>
        </w:trPr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EF2583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7EF1AD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300 ppb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A4095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005939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C5997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010727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5B7F1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06956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E7A55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177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7EA4A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23602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409CE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278718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8CD1F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292187</w:t>
            </w:r>
          </w:p>
        </w:tc>
      </w:tr>
      <w:tr w:rsidR="00AC6373" w:rsidRPr="007A0F22" w14:paraId="29CF34A7" w14:textId="77777777" w:rsidTr="004F299B">
        <w:trPr>
          <w:gridAfter w:val="1"/>
          <w:wAfter w:w="11" w:type="dxa"/>
          <w:trHeight w:hRule="exact" w:val="340"/>
        </w:trPr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13698E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C55497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400 ppb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ADCD3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00268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67ECB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00302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AFA33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0256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D692B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08461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86D04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134856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AF67C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15665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EF08D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171782</w:t>
            </w:r>
          </w:p>
        </w:tc>
      </w:tr>
      <w:tr w:rsidR="00AC6373" w:rsidRPr="007A0F22" w14:paraId="43A8A52F" w14:textId="77777777" w:rsidTr="004F299B">
        <w:trPr>
          <w:gridAfter w:val="1"/>
          <w:wAfter w:w="11" w:type="dxa"/>
          <w:trHeight w:hRule="exact" w:val="340"/>
        </w:trPr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23C5EF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6D1E71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500 ppb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5ACDD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00149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595FE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001429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806D8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00991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B5094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04276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F1BE0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07413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D3F9D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09716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E1857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0.106073</w:t>
            </w:r>
          </w:p>
        </w:tc>
      </w:tr>
      <w:tr w:rsidR="00AC6373" w:rsidRPr="007A0F22" w14:paraId="5A1B7564" w14:textId="77777777" w:rsidTr="004F299B">
        <w:trPr>
          <w:gridAfter w:val="1"/>
          <w:wAfter w:w="11" w:type="dxa"/>
          <w:trHeight w:hRule="exact" w:val="340"/>
        </w:trPr>
        <w:tc>
          <w:tcPr>
            <w:tcW w:w="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D5E546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NO</w:t>
            </w:r>
            <w:r w:rsidRPr="007A0F22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C9892B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100 ppb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00F31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0341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372BC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0370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58F62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2098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A6A75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4564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2EBC4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6417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B68D6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7493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1C125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78431</w:t>
            </w:r>
          </w:p>
        </w:tc>
      </w:tr>
      <w:tr w:rsidR="00AC6373" w:rsidRPr="007A0F22" w14:paraId="781AD3EB" w14:textId="77777777" w:rsidTr="004F299B">
        <w:trPr>
          <w:gridAfter w:val="1"/>
          <w:wAfter w:w="11" w:type="dxa"/>
          <w:trHeight w:hRule="exact" w:val="340"/>
        </w:trPr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736C12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05DA35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200 ppb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12422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02638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3F002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0876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B7DC1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33588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426DD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4188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3A647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57266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EE242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68798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AF08B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70526</w:t>
            </w:r>
          </w:p>
        </w:tc>
      </w:tr>
      <w:tr w:rsidR="00AC6373" w:rsidRPr="007A0F22" w14:paraId="5ED54A04" w14:textId="77777777" w:rsidTr="004F299B">
        <w:trPr>
          <w:gridAfter w:val="1"/>
          <w:wAfter w:w="11" w:type="dxa"/>
          <w:trHeight w:hRule="exact" w:val="340"/>
        </w:trPr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40CCE4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011DAC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300 ppb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C16F8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016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9E682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01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CEED4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0737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3208A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20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45321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308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602B7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37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2E558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394</w:t>
            </w:r>
          </w:p>
        </w:tc>
      </w:tr>
      <w:tr w:rsidR="00AC6373" w:rsidRPr="007A0F22" w14:paraId="6A4213EF" w14:textId="77777777" w:rsidTr="004F299B">
        <w:trPr>
          <w:gridAfter w:val="1"/>
          <w:wAfter w:w="11" w:type="dxa"/>
          <w:trHeight w:hRule="exact" w:val="340"/>
        </w:trPr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856EC5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F743F3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400 ppb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68695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0107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60301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00917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E2763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037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9DBA0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11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B8115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168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3FB69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19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0E3DA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218</w:t>
            </w:r>
          </w:p>
        </w:tc>
      </w:tr>
      <w:tr w:rsidR="00AC6373" w:rsidRPr="00AA151A" w14:paraId="48FBB770" w14:textId="77777777" w:rsidTr="004F299B">
        <w:trPr>
          <w:gridAfter w:val="1"/>
          <w:wAfter w:w="11" w:type="dxa"/>
          <w:trHeight w:hRule="exact" w:val="340"/>
        </w:trPr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03ADD7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30C7CE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hAnsi="Times New Roman" w:cs="Times New Roman"/>
                <w:szCs w:val="20"/>
              </w:rPr>
              <w:t>500 ppb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DF43E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0073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FB02A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0059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5F33C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02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0EC36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0639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29BEC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10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49171" w14:textId="77777777" w:rsidR="00AC6373" w:rsidRPr="007A0F22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128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C5452" w14:textId="77777777" w:rsidR="00AC6373" w:rsidRPr="00203B55" w:rsidRDefault="00AC6373" w:rsidP="004F29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A0F22">
              <w:rPr>
                <w:rFonts w:ascii="Times New Roman" w:eastAsia="맑은 고딕" w:hAnsi="Times New Roman" w:cs="Times New Roman"/>
                <w:kern w:val="24"/>
                <w:szCs w:val="20"/>
              </w:rPr>
              <w:t>0.0136</w:t>
            </w:r>
          </w:p>
        </w:tc>
      </w:tr>
    </w:tbl>
    <w:p w14:paraId="15EDFB34" w14:textId="77777777" w:rsidR="00A74272" w:rsidRDefault="00A74272" w:rsidP="00045500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F5EB1A" w14:textId="77777777" w:rsidR="004F7952" w:rsidRDefault="004F7952" w:rsidP="00045500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6ED8EE" w14:textId="77777777" w:rsidR="004F7952" w:rsidRDefault="004F7952" w:rsidP="00045500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9BD307" w14:textId="77777777" w:rsidR="004F7952" w:rsidRDefault="004F7952" w:rsidP="00045500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51DB6F" w14:textId="77777777" w:rsidR="004F7952" w:rsidRDefault="004F7952" w:rsidP="00045500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A2BCB1" w14:textId="77777777" w:rsidR="004F7952" w:rsidRDefault="004F7952" w:rsidP="00045500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9A314D" w14:textId="77777777" w:rsidR="004F7952" w:rsidRPr="004F7952" w:rsidRDefault="004F7952" w:rsidP="00045500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F7952" w:rsidRPr="004F79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DF6DDF" w14:textId="77777777" w:rsidR="006A658E" w:rsidRDefault="006A658E" w:rsidP="0042561A">
      <w:pPr>
        <w:spacing w:after="0" w:line="240" w:lineRule="auto"/>
      </w:pPr>
      <w:r>
        <w:separator/>
      </w:r>
    </w:p>
  </w:endnote>
  <w:endnote w:type="continuationSeparator" w:id="0">
    <w:p w14:paraId="31000824" w14:textId="77777777" w:rsidR="006A658E" w:rsidRDefault="006A658E" w:rsidP="004256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D95EBC" w14:textId="77777777" w:rsidR="006A658E" w:rsidRDefault="006A658E" w:rsidP="0042561A">
      <w:pPr>
        <w:spacing w:after="0" w:line="240" w:lineRule="auto"/>
      </w:pPr>
      <w:r>
        <w:separator/>
      </w:r>
    </w:p>
  </w:footnote>
  <w:footnote w:type="continuationSeparator" w:id="0">
    <w:p w14:paraId="4CAEA3B9" w14:textId="77777777" w:rsidR="006A658E" w:rsidRDefault="006A658E" w:rsidP="004256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zNDS0NDAwNzc1NTVR0lEKTi0uzszPAykwNKwFAGoqyC4tAAAA"/>
  </w:docVars>
  <w:rsids>
    <w:rsidRoot w:val="007F715D"/>
    <w:rsid w:val="000052A4"/>
    <w:rsid w:val="00020FFE"/>
    <w:rsid w:val="000317F4"/>
    <w:rsid w:val="00040D28"/>
    <w:rsid w:val="000429D9"/>
    <w:rsid w:val="00045500"/>
    <w:rsid w:val="0005643A"/>
    <w:rsid w:val="000619DB"/>
    <w:rsid w:val="000764E5"/>
    <w:rsid w:val="000877D6"/>
    <w:rsid w:val="000B1468"/>
    <w:rsid w:val="000C0669"/>
    <w:rsid w:val="000C61DC"/>
    <w:rsid w:val="000D42B6"/>
    <w:rsid w:val="000E1778"/>
    <w:rsid w:val="000E6781"/>
    <w:rsid w:val="000F0590"/>
    <w:rsid w:val="000F2182"/>
    <w:rsid w:val="00114AD4"/>
    <w:rsid w:val="0011642F"/>
    <w:rsid w:val="00120DDA"/>
    <w:rsid w:val="00134EE5"/>
    <w:rsid w:val="001439F5"/>
    <w:rsid w:val="001575D9"/>
    <w:rsid w:val="001613CF"/>
    <w:rsid w:val="00164DA4"/>
    <w:rsid w:val="00180BC5"/>
    <w:rsid w:val="001811CA"/>
    <w:rsid w:val="00184E10"/>
    <w:rsid w:val="00190635"/>
    <w:rsid w:val="001A4100"/>
    <w:rsid w:val="001A413D"/>
    <w:rsid w:val="001B25DE"/>
    <w:rsid w:val="001C16FF"/>
    <w:rsid w:val="001C2ABD"/>
    <w:rsid w:val="001C2EF4"/>
    <w:rsid w:val="001C399D"/>
    <w:rsid w:val="001F05D0"/>
    <w:rsid w:val="001F15A3"/>
    <w:rsid w:val="00202A86"/>
    <w:rsid w:val="00203A2C"/>
    <w:rsid w:val="00203B55"/>
    <w:rsid w:val="002501A0"/>
    <w:rsid w:val="00263D75"/>
    <w:rsid w:val="00285C82"/>
    <w:rsid w:val="00290B4C"/>
    <w:rsid w:val="00291E3D"/>
    <w:rsid w:val="002D1972"/>
    <w:rsid w:val="002D2A19"/>
    <w:rsid w:val="002E536C"/>
    <w:rsid w:val="002F422E"/>
    <w:rsid w:val="002F65F0"/>
    <w:rsid w:val="002F7656"/>
    <w:rsid w:val="00303E16"/>
    <w:rsid w:val="0031432A"/>
    <w:rsid w:val="003363B8"/>
    <w:rsid w:val="00336E10"/>
    <w:rsid w:val="00342E56"/>
    <w:rsid w:val="00343D09"/>
    <w:rsid w:val="00357C0C"/>
    <w:rsid w:val="00363471"/>
    <w:rsid w:val="00375923"/>
    <w:rsid w:val="003803C5"/>
    <w:rsid w:val="0038696C"/>
    <w:rsid w:val="00396AC4"/>
    <w:rsid w:val="003D20C2"/>
    <w:rsid w:val="003F3142"/>
    <w:rsid w:val="003F67C7"/>
    <w:rsid w:val="003F7F1F"/>
    <w:rsid w:val="004104E2"/>
    <w:rsid w:val="004142FE"/>
    <w:rsid w:val="00414B0C"/>
    <w:rsid w:val="00415F9A"/>
    <w:rsid w:val="00420B4C"/>
    <w:rsid w:val="0042561A"/>
    <w:rsid w:val="0043372A"/>
    <w:rsid w:val="00443333"/>
    <w:rsid w:val="00447ED0"/>
    <w:rsid w:val="0045289F"/>
    <w:rsid w:val="00461C4C"/>
    <w:rsid w:val="004644CB"/>
    <w:rsid w:val="00472BCB"/>
    <w:rsid w:val="00480BF5"/>
    <w:rsid w:val="00497BE9"/>
    <w:rsid w:val="004A3847"/>
    <w:rsid w:val="004A3D82"/>
    <w:rsid w:val="004B454F"/>
    <w:rsid w:val="004B778E"/>
    <w:rsid w:val="004C122B"/>
    <w:rsid w:val="004C3D91"/>
    <w:rsid w:val="004E1A51"/>
    <w:rsid w:val="004F7952"/>
    <w:rsid w:val="0050348F"/>
    <w:rsid w:val="00505245"/>
    <w:rsid w:val="00507F00"/>
    <w:rsid w:val="00511779"/>
    <w:rsid w:val="00527B83"/>
    <w:rsid w:val="00530FBC"/>
    <w:rsid w:val="005321DA"/>
    <w:rsid w:val="00536490"/>
    <w:rsid w:val="00542CE6"/>
    <w:rsid w:val="0055023A"/>
    <w:rsid w:val="00554C3A"/>
    <w:rsid w:val="00572A90"/>
    <w:rsid w:val="00594968"/>
    <w:rsid w:val="005966E0"/>
    <w:rsid w:val="00596DF3"/>
    <w:rsid w:val="005D0A8B"/>
    <w:rsid w:val="005D148F"/>
    <w:rsid w:val="005E5E3F"/>
    <w:rsid w:val="005E6FF6"/>
    <w:rsid w:val="005F6915"/>
    <w:rsid w:val="00612866"/>
    <w:rsid w:val="00627E31"/>
    <w:rsid w:val="00651F08"/>
    <w:rsid w:val="00655D26"/>
    <w:rsid w:val="00665656"/>
    <w:rsid w:val="00665992"/>
    <w:rsid w:val="006937F3"/>
    <w:rsid w:val="00696D82"/>
    <w:rsid w:val="006A658E"/>
    <w:rsid w:val="006C5A6F"/>
    <w:rsid w:val="006D1ABB"/>
    <w:rsid w:val="00712E61"/>
    <w:rsid w:val="00715F7B"/>
    <w:rsid w:val="00717FEA"/>
    <w:rsid w:val="00730AB5"/>
    <w:rsid w:val="00732BD8"/>
    <w:rsid w:val="00752D69"/>
    <w:rsid w:val="0076278E"/>
    <w:rsid w:val="0076669F"/>
    <w:rsid w:val="00767AE7"/>
    <w:rsid w:val="0078090B"/>
    <w:rsid w:val="007A0F22"/>
    <w:rsid w:val="007A23D2"/>
    <w:rsid w:val="007B0008"/>
    <w:rsid w:val="007B0F2D"/>
    <w:rsid w:val="007B163F"/>
    <w:rsid w:val="007B2F38"/>
    <w:rsid w:val="007B66D5"/>
    <w:rsid w:val="007C0AB1"/>
    <w:rsid w:val="007E246E"/>
    <w:rsid w:val="007F242D"/>
    <w:rsid w:val="007F715D"/>
    <w:rsid w:val="00810B6A"/>
    <w:rsid w:val="00844E12"/>
    <w:rsid w:val="00845E6D"/>
    <w:rsid w:val="00846AC9"/>
    <w:rsid w:val="00853F27"/>
    <w:rsid w:val="0085662E"/>
    <w:rsid w:val="008621E9"/>
    <w:rsid w:val="00862F6F"/>
    <w:rsid w:val="00891912"/>
    <w:rsid w:val="00892248"/>
    <w:rsid w:val="008A30C6"/>
    <w:rsid w:val="008A75B2"/>
    <w:rsid w:val="008B22F0"/>
    <w:rsid w:val="008C3E45"/>
    <w:rsid w:val="008D30C6"/>
    <w:rsid w:val="008D5F7A"/>
    <w:rsid w:val="008E6D35"/>
    <w:rsid w:val="00907A63"/>
    <w:rsid w:val="00920241"/>
    <w:rsid w:val="009325CF"/>
    <w:rsid w:val="00957345"/>
    <w:rsid w:val="00972308"/>
    <w:rsid w:val="009823BD"/>
    <w:rsid w:val="009956DC"/>
    <w:rsid w:val="00997C15"/>
    <w:rsid w:val="00A10EEA"/>
    <w:rsid w:val="00A241EB"/>
    <w:rsid w:val="00A27914"/>
    <w:rsid w:val="00A477BB"/>
    <w:rsid w:val="00A53908"/>
    <w:rsid w:val="00A660DC"/>
    <w:rsid w:val="00A7357E"/>
    <w:rsid w:val="00A74272"/>
    <w:rsid w:val="00A85023"/>
    <w:rsid w:val="00AA151A"/>
    <w:rsid w:val="00AA4873"/>
    <w:rsid w:val="00AC6373"/>
    <w:rsid w:val="00AD1DB2"/>
    <w:rsid w:val="00AE51B5"/>
    <w:rsid w:val="00AF1001"/>
    <w:rsid w:val="00B13856"/>
    <w:rsid w:val="00B26ADF"/>
    <w:rsid w:val="00B34CA6"/>
    <w:rsid w:val="00B45CED"/>
    <w:rsid w:val="00B62A3F"/>
    <w:rsid w:val="00B651C9"/>
    <w:rsid w:val="00B71FB8"/>
    <w:rsid w:val="00B8459F"/>
    <w:rsid w:val="00B850E1"/>
    <w:rsid w:val="00B938AE"/>
    <w:rsid w:val="00BA1196"/>
    <w:rsid w:val="00BA47DE"/>
    <w:rsid w:val="00BB0954"/>
    <w:rsid w:val="00BE2CA0"/>
    <w:rsid w:val="00BF0873"/>
    <w:rsid w:val="00C275FF"/>
    <w:rsid w:val="00C401DB"/>
    <w:rsid w:val="00C41D07"/>
    <w:rsid w:val="00C602F7"/>
    <w:rsid w:val="00C666DF"/>
    <w:rsid w:val="00C821F7"/>
    <w:rsid w:val="00CB1D85"/>
    <w:rsid w:val="00CB7F16"/>
    <w:rsid w:val="00CD4F6C"/>
    <w:rsid w:val="00CF3D13"/>
    <w:rsid w:val="00D154F8"/>
    <w:rsid w:val="00D277E4"/>
    <w:rsid w:val="00D45783"/>
    <w:rsid w:val="00D50DF2"/>
    <w:rsid w:val="00D533B6"/>
    <w:rsid w:val="00D56ADF"/>
    <w:rsid w:val="00D60295"/>
    <w:rsid w:val="00D60AC6"/>
    <w:rsid w:val="00D61A1D"/>
    <w:rsid w:val="00D67695"/>
    <w:rsid w:val="00D76459"/>
    <w:rsid w:val="00D76D5E"/>
    <w:rsid w:val="00D84549"/>
    <w:rsid w:val="00D870CE"/>
    <w:rsid w:val="00D92C28"/>
    <w:rsid w:val="00D958CB"/>
    <w:rsid w:val="00DB3A90"/>
    <w:rsid w:val="00DE2E40"/>
    <w:rsid w:val="00E04B00"/>
    <w:rsid w:val="00E072AF"/>
    <w:rsid w:val="00E30A59"/>
    <w:rsid w:val="00E36856"/>
    <w:rsid w:val="00E434D7"/>
    <w:rsid w:val="00E770DD"/>
    <w:rsid w:val="00EA4E7B"/>
    <w:rsid w:val="00EB3DDB"/>
    <w:rsid w:val="00EB40B1"/>
    <w:rsid w:val="00EC2FDC"/>
    <w:rsid w:val="00F034E9"/>
    <w:rsid w:val="00F211EF"/>
    <w:rsid w:val="00F341F6"/>
    <w:rsid w:val="00F36993"/>
    <w:rsid w:val="00F37B90"/>
    <w:rsid w:val="00F519F1"/>
    <w:rsid w:val="00F67665"/>
    <w:rsid w:val="00F774A7"/>
    <w:rsid w:val="00FA0E8C"/>
    <w:rsid w:val="00FC2101"/>
    <w:rsid w:val="00FD1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DCA95E"/>
  <w15:chartTrackingRefBased/>
  <w15:docId w15:val="{FA367879-2184-4C86-B470-47C20737E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E072AF"/>
    <w:rPr>
      <w:b/>
      <w:bCs/>
      <w:szCs w:val="20"/>
    </w:rPr>
  </w:style>
  <w:style w:type="paragraph" w:customStyle="1" w:styleId="FACorrespondingAuthorFootnote">
    <w:name w:val="FA_Corresponding_Author_Footnote"/>
    <w:basedOn w:val="a"/>
    <w:next w:val="a"/>
    <w:rsid w:val="008D5F7A"/>
    <w:pPr>
      <w:widowControl/>
      <w:wordWrap/>
      <w:autoSpaceDE/>
      <w:autoSpaceDN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"/>
    <w:rsid w:val="008D5F7A"/>
    <w:pPr>
      <w:widowControl/>
      <w:wordWrap/>
      <w:autoSpaceDE/>
      <w:autoSpaceDN/>
      <w:spacing w:after="200" w:line="480" w:lineRule="auto"/>
    </w:pPr>
    <w:rPr>
      <w:rFonts w:ascii="Times" w:hAnsi="Times" w:cs="Times"/>
      <w:kern w:val="0"/>
      <w:sz w:val="24"/>
      <w:szCs w:val="24"/>
    </w:rPr>
  </w:style>
  <w:style w:type="table" w:styleId="a4">
    <w:name w:val="Table Grid"/>
    <w:basedOn w:val="a1"/>
    <w:uiPriority w:val="39"/>
    <w:rsid w:val="00447E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4256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2561A"/>
  </w:style>
  <w:style w:type="paragraph" w:styleId="a6">
    <w:name w:val="footer"/>
    <w:basedOn w:val="a"/>
    <w:link w:val="Char0"/>
    <w:uiPriority w:val="99"/>
    <w:unhideWhenUsed/>
    <w:rsid w:val="004256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256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2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45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23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5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89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288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5231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772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19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3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2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973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4132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4346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5FC484-89AC-48B5-9B99-C15877D00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30</Words>
  <Characters>2713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uweon</dc:creator>
  <cp:keywords/>
  <dc:description/>
  <cp:lastModifiedBy>Kangwook Choi</cp:lastModifiedBy>
  <cp:revision>3</cp:revision>
  <cp:lastPrinted>2024-07-17T12:04:00Z</cp:lastPrinted>
  <dcterms:created xsi:type="dcterms:W3CDTF">2025-03-04T04:25:00Z</dcterms:created>
  <dcterms:modified xsi:type="dcterms:W3CDTF">2025-03-04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1f41906c9cfb9e10f04457796fc8d9fb98492d14fd274a29569937f57ac427</vt:lpwstr>
  </property>
</Properties>
</file>